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6B574" w14:textId="77777777" w:rsidR="00B74363" w:rsidRDefault="00B74363" w:rsidP="00B74363">
      <w:pPr>
        <w:tabs>
          <w:tab w:val="left" w:pos="0"/>
        </w:tabs>
        <w:spacing w:line="360" w:lineRule="auto"/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3D729551" wp14:editId="6FD72B73">
            <wp:extent cx="5943600" cy="3696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pc_40pca_17ja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C1149" w14:textId="060683A5" w:rsidR="00B74363" w:rsidRDefault="000E1A34" w:rsidP="00B74363">
      <w:pPr>
        <w:tabs>
          <w:tab w:val="left" w:pos="0"/>
        </w:tabs>
        <w:spacing w:line="360" w:lineRule="auto"/>
      </w:pPr>
      <w:r>
        <w:rPr>
          <w:b/>
        </w:rPr>
        <w:t xml:space="preserve">Additional file 7: </w:t>
      </w:r>
      <w:r w:rsidR="00B74363" w:rsidRPr="00373A1A">
        <w:rPr>
          <w:b/>
        </w:rPr>
        <w:t>Fig</w:t>
      </w:r>
      <w:r>
        <w:rPr>
          <w:b/>
        </w:rPr>
        <w:t>ure</w:t>
      </w:r>
      <w:r w:rsidR="00B74363" w:rsidRPr="00373A1A">
        <w:rPr>
          <w:b/>
        </w:rPr>
        <w:t xml:space="preserve"> </w:t>
      </w:r>
      <w:r w:rsidR="00B74363">
        <w:rPr>
          <w:b/>
        </w:rPr>
        <w:t>S</w:t>
      </w:r>
      <w:r w:rsidR="00C45197">
        <w:rPr>
          <w:b/>
        </w:rPr>
        <w:t>4</w:t>
      </w:r>
      <w:r w:rsidR="00B74363" w:rsidRPr="00373A1A">
        <w:rPr>
          <w:b/>
        </w:rPr>
        <w:t>. Discriminant analysis of principal components (DAPC).</w:t>
      </w:r>
      <w:r w:rsidR="00B74363" w:rsidRPr="00373A1A">
        <w:t xml:space="preserve"> Analysis with 40 principal components and a cross-validation of 100 iterations (mean success = 0.509, RMSE = 0.502).</w:t>
      </w:r>
    </w:p>
    <w:p w14:paraId="381FF7CF" w14:textId="77777777" w:rsidR="000423CF" w:rsidRDefault="000423CF" w:rsidP="00B74363">
      <w:pPr>
        <w:spacing w:line="360" w:lineRule="auto"/>
      </w:pPr>
    </w:p>
    <w:sectPr w:rsidR="000423CF" w:rsidSect="00B74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363"/>
    <w:rsid w:val="000423CF"/>
    <w:rsid w:val="000D1CDB"/>
    <w:rsid w:val="000E1A34"/>
    <w:rsid w:val="000F6225"/>
    <w:rsid w:val="001F6B2C"/>
    <w:rsid w:val="0082646C"/>
    <w:rsid w:val="00B74363"/>
    <w:rsid w:val="00C45197"/>
    <w:rsid w:val="00DB40AD"/>
    <w:rsid w:val="00E0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512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43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4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4:38:00Z</dcterms:created>
  <dcterms:modified xsi:type="dcterms:W3CDTF">2019-10-09T17:21:00Z</dcterms:modified>
</cp:coreProperties>
</file>